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49"/>
        <w:gridCol w:w="1480"/>
        <w:gridCol w:w="1298"/>
        <w:gridCol w:w="1481"/>
        <w:gridCol w:w="1298"/>
        <w:gridCol w:w="1481"/>
      </w:tblGrid>
      <w:tr>
        <w:trPr>
          <w:trHeight w:val="300" w:hRule="atLeast"/>
        </w:trPr>
        <w:tc>
          <w:tcPr>
            <w:tcW w:w="839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a)</w:t>
            </w:r>
          </w:p>
        </w:tc>
        <w:tc>
          <w:tcPr>
            <w:tcW w:w="2629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779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779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14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80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9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8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9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8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1 (0.82-1.02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5 (0.85-1.07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1 (0.88-1.17)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0 (0.96-1.26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 (1.01-1.34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2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8 (1.08-1.52)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3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1 (1.26-1.81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7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6 (1.38-1.99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0 (1.36-2.10)</w:t>
            </w:r>
          </w:p>
        </w:tc>
      </w:tr>
      <w:tr>
        <w:trPr>
          <w:trHeight w:val="315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9 (1.46-2.18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0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8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8 (1.61-2.42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9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48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7 (1.46-2.28)</w:t>
            </w:r>
          </w:p>
        </w:tc>
      </w:tr>
      <w:tr>
        <w:trPr>
          <w:trHeight w:val="315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3 (1.37-1.99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8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4 (1.48-2.17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1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6 (1.55-2.72)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2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8 (2.04-3.50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2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5 (1.84-2.95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74 (1.96-3.76)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9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3 (2.38-4.37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2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02 (2.46-4.27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8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6 (2.10-4.39)</w:t>
            </w:r>
          </w:p>
        </w:tc>
      </w:tr>
      <w:tr>
        <w:trPr>
          <w:trHeight w:val="300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2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7 (2.36-4.51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2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12 (2.94-5.73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9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5 (2.12-4.62)</w:t>
            </w:r>
          </w:p>
        </w:tc>
      </w:tr>
      <w:tr>
        <w:trPr>
          <w:trHeight w:val="315" w:hRule="atLeast"/>
        </w:trPr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114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0 (1.93-4.00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7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8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67 (2.51-5.30)</w:t>
            </w:r>
          </w:p>
        </w:tc>
        <w:tc>
          <w:tcPr>
            <w:tcW w:w="129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7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8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6 (1.63-3.9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083"/>
        <w:gridCol w:w="1481"/>
        <w:gridCol w:w="1321"/>
        <w:gridCol w:w="1481"/>
        <w:gridCol w:w="1323"/>
        <w:gridCol w:w="1481"/>
      </w:tblGrid>
      <w:tr>
        <w:trPr>
          <w:trHeight w:val="315" w:hRule="atLeast"/>
        </w:trPr>
        <w:tc>
          <w:tcPr>
            <w:tcW w:w="8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)</w:t>
            </w:r>
          </w:p>
        </w:tc>
        <w:tc>
          <w:tcPr>
            <w:tcW w:w="2564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802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804" w:type="dxa"/>
            <w:gridSpan w:val="2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08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8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32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8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3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8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6 (1.01-1.11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1 (1.05-1.16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7 (1.01-1.13)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7 (1.09-1.24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 (1.17-1.34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3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 (1.09-1.27)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5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 (1.15-1.36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6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7 (1.27-1.50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0 (1.09-1.33)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1 (1.19-1.45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148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6 (1.32-1.61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81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3 (1.10-1.38)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8 (1.24-1.5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9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5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7 (1.40-1.7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.7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0 (1.14-1.48)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4 (1.27-1.64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5 (1.45-1.89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2 (1.15-1.54)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1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0 (1.30-1.75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8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4 (1.50-2.03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1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5 (1.14-1.59)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8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5 (1.32-1.83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3 (1.55-2.17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9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9 (1.16-1.68)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1083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8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8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9 (1.25-1.80)</w:t>
            </w:r>
          </w:p>
        </w:tc>
        <w:tc>
          <w:tcPr>
            <w:tcW w:w="1321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1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148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0 (1.50-2.18)</w:t>
            </w:r>
          </w:p>
        </w:tc>
        <w:tc>
          <w:tcPr>
            <w:tcW w:w="1323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1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8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3 (1.09-1.6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43:00Z</dcterms:created>
  <dc:creator>Laura Kilarski</dc:creator>
  <dc:description/>
  <cp:keywords/>
  <dc:language>en-US</dc:language>
  <cp:lastModifiedBy>Laura Kilarski</cp:lastModifiedBy>
  <dcterms:modified xsi:type="dcterms:W3CDTF">2012-01-11T19:46:00Z</dcterms:modified>
  <cp:revision>3</cp:revision>
  <dc:subject/>
  <dc:title/>
</cp:coreProperties>
</file>